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773" w:rsidRPr="003C5254" w:rsidRDefault="00CA2773" w:rsidP="00CA277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2773" w:rsidRDefault="00CA2773" w:rsidP="00CA277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1327">
        <w:rPr>
          <w:rFonts w:ascii="Times New Roman" w:hAnsi="Times New Roman" w:cs="Times New Roman"/>
          <w:b/>
          <w:sz w:val="24"/>
          <w:szCs w:val="24"/>
          <w:lang w:val="en-US"/>
        </w:rPr>
        <w:t>DATA COLLECTION INSTRUMENT</w:t>
      </w:r>
    </w:p>
    <w:p w:rsidR="00CA2773" w:rsidRDefault="00CA2773" w:rsidP="00CA27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itle of research project: An analy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s of Zulu men’s conceptions, understanding and experiences of Voluntary Medical Male Circumcision in KwaZulu-Natal, South Africa </w:t>
      </w:r>
    </w:p>
    <w:p w:rsidR="00CA2773" w:rsidRDefault="00CA2773" w:rsidP="00CA277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2773" w:rsidRDefault="00CA2773" w:rsidP="00CA277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EMOGRAPHIC DATA</w:t>
      </w:r>
    </w:p>
    <w:p w:rsidR="00CA2773" w:rsidRPr="00231327" w:rsidRDefault="00CA2773" w:rsidP="00CA277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48"/>
        <w:gridCol w:w="600"/>
        <w:gridCol w:w="149"/>
        <w:gridCol w:w="300"/>
        <w:gridCol w:w="1294"/>
        <w:gridCol w:w="241"/>
        <w:gridCol w:w="213"/>
        <w:gridCol w:w="670"/>
        <w:gridCol w:w="129"/>
        <w:gridCol w:w="954"/>
        <w:gridCol w:w="976"/>
        <w:gridCol w:w="1285"/>
        <w:gridCol w:w="118"/>
        <w:gridCol w:w="565"/>
      </w:tblGrid>
      <w:tr w:rsidR="00CA2773" w:rsidTr="00931AAF">
        <w:tc>
          <w:tcPr>
            <w:tcW w:w="1374" w:type="dxa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7642" w:type="dxa"/>
            <w:gridSpan w:val="14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773" w:rsidTr="00931AAF">
        <w:tc>
          <w:tcPr>
            <w:tcW w:w="9016" w:type="dxa"/>
            <w:gridSpan w:val="15"/>
            <w:tcBorders>
              <w:top w:val="nil"/>
            </w:tcBorders>
          </w:tcPr>
          <w:p w:rsidR="00CA2773" w:rsidRPr="00231327" w:rsidRDefault="00CA2773" w:rsidP="00931A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13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</w:tr>
      <w:tr w:rsidR="00CA2773" w:rsidTr="00931AAF">
        <w:tc>
          <w:tcPr>
            <w:tcW w:w="5118" w:type="dxa"/>
            <w:gridSpan w:val="10"/>
          </w:tcPr>
          <w:p w:rsidR="00CA2773" w:rsidRDefault="00CA2773" w:rsidP="0093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54" w:type="dxa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  <w:gridSpan w:val="2"/>
          </w:tcPr>
          <w:p w:rsidR="00CA2773" w:rsidRDefault="00CA2773" w:rsidP="0093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83" w:type="dxa"/>
            <w:gridSpan w:val="2"/>
          </w:tcPr>
          <w:p w:rsidR="00CA2773" w:rsidRDefault="00CA2773" w:rsidP="0093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773" w:rsidTr="00931AAF">
        <w:tc>
          <w:tcPr>
            <w:tcW w:w="2122" w:type="dxa"/>
            <w:gridSpan w:val="3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 GROUP</w:t>
            </w:r>
          </w:p>
        </w:tc>
        <w:tc>
          <w:tcPr>
            <w:tcW w:w="6894" w:type="dxa"/>
            <w:gridSpan w:val="12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773" w:rsidTr="00931AAF">
        <w:tc>
          <w:tcPr>
            <w:tcW w:w="4106" w:type="dxa"/>
            <w:gridSpan w:val="7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US/CULTURAL BELIEF</w:t>
            </w:r>
          </w:p>
        </w:tc>
        <w:tc>
          <w:tcPr>
            <w:tcW w:w="4910" w:type="dxa"/>
            <w:gridSpan w:val="8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773" w:rsidTr="00931AAF">
        <w:tc>
          <w:tcPr>
            <w:tcW w:w="9016" w:type="dxa"/>
            <w:gridSpan w:val="15"/>
          </w:tcPr>
          <w:p w:rsidR="00CA2773" w:rsidRPr="00231327" w:rsidRDefault="00CA2773" w:rsidP="00931A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13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TIONSHIP STATUS</w:t>
            </w:r>
          </w:p>
        </w:tc>
      </w:tr>
      <w:tr w:rsidR="00CA2773" w:rsidTr="00931AAF">
        <w:tc>
          <w:tcPr>
            <w:tcW w:w="1522" w:type="dxa"/>
            <w:gridSpan w:val="2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749" w:type="dxa"/>
            <w:gridSpan w:val="2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8" w:type="dxa"/>
            <w:gridSpan w:val="4"/>
          </w:tcPr>
          <w:p w:rsidR="00CA2773" w:rsidRDefault="00CA2773" w:rsidP="00931AAF">
            <w:pPr>
              <w:ind w:left="3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670" w:type="dxa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2" w:type="dxa"/>
            <w:gridSpan w:val="5"/>
          </w:tcPr>
          <w:p w:rsidR="00CA2773" w:rsidRDefault="00CA2773" w:rsidP="0093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RELATIONSHIP</w:t>
            </w:r>
          </w:p>
        </w:tc>
        <w:tc>
          <w:tcPr>
            <w:tcW w:w="565" w:type="dxa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773" w:rsidTr="00931AAF">
        <w:tc>
          <w:tcPr>
            <w:tcW w:w="2571" w:type="dxa"/>
            <w:gridSpan w:val="5"/>
          </w:tcPr>
          <w:p w:rsidR="00CA2773" w:rsidRDefault="00CA2773" w:rsidP="0093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CUMCISED</w:t>
            </w:r>
          </w:p>
        </w:tc>
        <w:tc>
          <w:tcPr>
            <w:tcW w:w="1294" w:type="dxa"/>
          </w:tcPr>
          <w:p w:rsidR="00CA2773" w:rsidRDefault="00CA2773" w:rsidP="0093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83" w:type="dxa"/>
            <w:gridSpan w:val="6"/>
          </w:tcPr>
          <w:p w:rsidR="00CA2773" w:rsidRDefault="00CA2773" w:rsidP="00931A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IRCUMCISED</w:t>
            </w:r>
          </w:p>
        </w:tc>
        <w:tc>
          <w:tcPr>
            <w:tcW w:w="1968" w:type="dxa"/>
            <w:gridSpan w:val="3"/>
          </w:tcPr>
          <w:p w:rsidR="00CA2773" w:rsidRDefault="00CA2773" w:rsidP="00931A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2773" w:rsidTr="00931AAF">
        <w:tc>
          <w:tcPr>
            <w:tcW w:w="9016" w:type="dxa"/>
            <w:gridSpan w:val="15"/>
            <w:tcBorders>
              <w:top w:val="nil"/>
              <w:bottom w:val="single" w:sz="4" w:space="0" w:color="auto"/>
            </w:tcBorders>
          </w:tcPr>
          <w:p w:rsidR="00CA2773" w:rsidRPr="00231327" w:rsidRDefault="00CA2773" w:rsidP="00931A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GHEST </w:t>
            </w:r>
            <w:r w:rsidRPr="002313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OF EDUCATION</w:t>
            </w:r>
          </w:p>
        </w:tc>
      </w:tr>
      <w:tr w:rsidR="00CA2773" w:rsidTr="00931AAF">
        <w:tc>
          <w:tcPr>
            <w:tcW w:w="9016" w:type="dxa"/>
            <w:gridSpan w:val="15"/>
            <w:tcBorders>
              <w:top w:val="single" w:sz="4" w:space="0" w:color="auto"/>
            </w:tcBorders>
          </w:tcPr>
          <w:p w:rsidR="00CA2773" w:rsidRPr="00231327" w:rsidRDefault="00CA2773" w:rsidP="00931A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CA2773" w:rsidRDefault="00CA2773" w:rsidP="00CA27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2773" w:rsidRDefault="00CA2773" w:rsidP="00CA27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2773" w:rsidRDefault="00CA2773" w:rsidP="00CA27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D5F4B" w:rsidRDefault="00CA2773"/>
    <w:p w:rsidR="00CA2773" w:rsidRDefault="00CA2773"/>
    <w:p w:rsidR="00CA2773" w:rsidRDefault="00CA2773"/>
    <w:p w:rsidR="00CA2773" w:rsidRDefault="00CA2773"/>
    <w:p w:rsidR="00CA2773" w:rsidRDefault="00CA2773"/>
    <w:p w:rsidR="00CA2773" w:rsidRDefault="00CA2773"/>
    <w:p w:rsidR="00CA2773" w:rsidRDefault="00CA2773"/>
    <w:p w:rsidR="00CA2773" w:rsidRDefault="00CA2773"/>
    <w:p w:rsidR="00CA2773" w:rsidRDefault="00CA2773"/>
    <w:p w:rsidR="00CA2773" w:rsidRDefault="00CA2773"/>
    <w:p w:rsidR="00CA2773" w:rsidRDefault="00CA2773"/>
    <w:p w:rsidR="00CA2773" w:rsidRDefault="00CA2773"/>
    <w:p w:rsidR="00CA2773" w:rsidRDefault="00CA2773"/>
    <w:p w:rsidR="00CA2773" w:rsidRDefault="00CA2773"/>
    <w:p w:rsidR="00CA2773" w:rsidRDefault="00CA2773" w:rsidP="00CA277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2773" w:rsidRDefault="00CA2773" w:rsidP="00CA277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0F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GUIDING INTERVIEW QUESTIONS</w:t>
      </w:r>
    </w:p>
    <w:p w:rsidR="00CA2773" w:rsidRPr="00130FEB" w:rsidRDefault="00CA2773" w:rsidP="00CA277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2773" w:rsidRDefault="00CA2773" w:rsidP="00CA277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itle of research: An analysis of Zulu men’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ceptions, understanding and experiences of Voluntary Medical Male Circumcision in KwaZulu-Natal, South Afric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A2773" w:rsidRDefault="00CA2773" w:rsidP="00CA27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2773" w:rsidRDefault="00CA2773" w:rsidP="00CA27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QUESTIONS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IRCUMCISED MALES</w:t>
      </w:r>
    </w:p>
    <w:p w:rsidR="00CA2773" w:rsidRPr="00154A69" w:rsidRDefault="00CA2773" w:rsidP="00CA2773">
      <w:pPr>
        <w:ind w:left="36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(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onceptions</w:t>
      </w:r>
      <w:r w:rsidRPr="00154A6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garding VMMC. </w:t>
      </w:r>
    </w:p>
    <w:p w:rsidR="00CA2773" w:rsidRPr="00154A69" w:rsidRDefault="00CA2773" w:rsidP="00CA277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154A69">
        <w:rPr>
          <w:rFonts w:ascii="Times New Roman" w:hAnsi="Times New Roman" w:cs="Times New Roman"/>
          <w:sz w:val="24"/>
          <w:szCs w:val="24"/>
          <w:lang w:val="en-US"/>
        </w:rPr>
        <w:t>How would you define medical male circumcision?</w:t>
      </w:r>
    </w:p>
    <w:p w:rsidR="00CA2773" w:rsidRPr="00154A69" w:rsidRDefault="00CA2773" w:rsidP="00CA277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Pr="00154A69">
        <w:rPr>
          <w:rFonts w:ascii="Times New Roman" w:hAnsi="Times New Roman" w:cs="Times New Roman"/>
          <w:sz w:val="24"/>
          <w:szCs w:val="24"/>
          <w:lang w:val="en-US"/>
        </w:rPr>
        <w:t>From talking to others what have you heard about circumcision?</w:t>
      </w:r>
    </w:p>
    <w:p w:rsidR="00CA2773" w:rsidRDefault="00CA2773" w:rsidP="00CA2773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What is your personal opinion and belief regarding medical male circumcision?</w:t>
      </w:r>
    </w:p>
    <w:p w:rsidR="00CA2773" w:rsidRPr="004645BA" w:rsidRDefault="00CA2773" w:rsidP="00CA2773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 In your view why is circumcision necessary?</w:t>
      </w:r>
    </w:p>
    <w:p w:rsidR="00CA2773" w:rsidRDefault="00CA2773" w:rsidP="00CA2773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 Explain when do you think is the right time to circumcise?</w:t>
      </w:r>
    </w:p>
    <w:p w:rsidR="00CA2773" w:rsidRDefault="00CA2773" w:rsidP="00CA2773">
      <w:pPr>
        <w:ind w:left="36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A2773" w:rsidRPr="007D716F" w:rsidRDefault="00CA2773" w:rsidP="00CA277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(B)</w:t>
      </w:r>
      <w:r w:rsidRPr="007D716F">
        <w:rPr>
          <w:rFonts w:ascii="Times New Roman" w:hAnsi="Times New Roman" w:cs="Times New Roman"/>
          <w:i/>
          <w:sz w:val="24"/>
          <w:szCs w:val="24"/>
          <w:lang w:val="en-US"/>
        </w:rPr>
        <w:t>Understanding regarding VMMC</w:t>
      </w:r>
    </w:p>
    <w:p w:rsidR="00CA2773" w:rsidRDefault="00CA2773" w:rsidP="00CA2773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In your own understanding, what would be the benefits of circumcision?</w:t>
      </w:r>
    </w:p>
    <w:p w:rsidR="00CA2773" w:rsidRDefault="00CA2773" w:rsidP="00CA2773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 What is your understanding of VMMC in terms of the healing time?</w:t>
      </w:r>
    </w:p>
    <w:p w:rsidR="00CA2773" w:rsidRDefault="00CA2773" w:rsidP="00CA2773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What is your understanding of medical male circumcision in relation to HIV prevention?</w:t>
      </w:r>
    </w:p>
    <w:p w:rsidR="00CA2773" w:rsidRDefault="00CA2773" w:rsidP="00CA2773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 In your understanding, explain the difference between traditional male circumcision and medical male circumcision.</w:t>
      </w:r>
    </w:p>
    <w:p w:rsidR="00CA2773" w:rsidRDefault="00CA2773" w:rsidP="00CA2773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2773" w:rsidRPr="003D0F77" w:rsidRDefault="00CA2773" w:rsidP="00CA2773">
      <w:pPr>
        <w:ind w:left="36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(C</w:t>
      </w:r>
      <w:r w:rsidRPr="003D0F77">
        <w:rPr>
          <w:rFonts w:ascii="Times New Roman" w:hAnsi="Times New Roman" w:cs="Times New Roman"/>
          <w:i/>
          <w:sz w:val="24"/>
          <w:szCs w:val="24"/>
          <w:lang w:val="en-US"/>
        </w:rPr>
        <w:t>) Experiences regarding VMMC</w:t>
      </w:r>
    </w:p>
    <w:p w:rsidR="00CA2773" w:rsidRPr="00154A69" w:rsidRDefault="00CA2773" w:rsidP="00CA277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154A69">
        <w:rPr>
          <w:rFonts w:ascii="Times New Roman" w:hAnsi="Times New Roman" w:cs="Times New Roman"/>
          <w:sz w:val="24"/>
          <w:szCs w:val="24"/>
          <w:lang w:val="en-US"/>
        </w:rPr>
        <w:t xml:space="preserve">Explain </w:t>
      </w:r>
      <w:r>
        <w:rPr>
          <w:rFonts w:ascii="Times New Roman" w:hAnsi="Times New Roman" w:cs="Times New Roman"/>
          <w:sz w:val="24"/>
          <w:szCs w:val="24"/>
          <w:lang w:val="en-US"/>
        </w:rPr>
        <w:t>what influenced your decision not to</w:t>
      </w:r>
      <w:r w:rsidRPr="00154A69">
        <w:rPr>
          <w:rFonts w:ascii="Times New Roman" w:hAnsi="Times New Roman" w:cs="Times New Roman"/>
          <w:sz w:val="24"/>
          <w:szCs w:val="24"/>
          <w:lang w:val="en-US"/>
        </w:rPr>
        <w:t xml:space="preserve"> undergo male circumcision?</w:t>
      </w:r>
    </w:p>
    <w:p w:rsidR="00CA2773" w:rsidRPr="00101522" w:rsidRDefault="00CA2773" w:rsidP="00CA2773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 What is your personal experience regarding medical male circumcision?</w:t>
      </w:r>
    </w:p>
    <w:p w:rsidR="00CA2773" w:rsidRDefault="00CA2773" w:rsidP="00CA2773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Explain why you would or would not recommend that males undergo medical male circumcision.</w:t>
      </w:r>
    </w:p>
    <w:p w:rsidR="00CA2773" w:rsidRPr="00154A69" w:rsidRDefault="00CA2773" w:rsidP="00CA2773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2773" w:rsidRDefault="00CA2773"/>
    <w:sectPr w:rsidR="00CA2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40352C"/>
    <w:multiLevelType w:val="hybridMultilevel"/>
    <w:tmpl w:val="B828521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C40D2"/>
    <w:multiLevelType w:val="hybridMultilevel"/>
    <w:tmpl w:val="CD7A500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A925D4"/>
    <w:multiLevelType w:val="hybridMultilevel"/>
    <w:tmpl w:val="815296D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773"/>
    <w:rsid w:val="007939C3"/>
    <w:rsid w:val="00CA2773"/>
    <w:rsid w:val="00DA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34975E"/>
  <w15:chartTrackingRefBased/>
  <w15:docId w15:val="{21C23FB1-0FE3-4795-A689-B9AB0C579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27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nkosini Thembelenkosini Nxumalo</dc:creator>
  <cp:keywords/>
  <dc:description/>
  <cp:lastModifiedBy>Celenkosini Thembelenkosini Nxumalo</cp:lastModifiedBy>
  <cp:revision>1</cp:revision>
  <dcterms:created xsi:type="dcterms:W3CDTF">2019-07-23T16:36:00Z</dcterms:created>
  <dcterms:modified xsi:type="dcterms:W3CDTF">2019-07-23T16:43:00Z</dcterms:modified>
</cp:coreProperties>
</file>